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XSpec="center" w:tblpY="1341"/>
        <w:tblW w:w="9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995"/>
        <w:gridCol w:w="1287"/>
        <w:gridCol w:w="1418"/>
        <w:gridCol w:w="1278"/>
        <w:gridCol w:w="1278"/>
        <w:gridCol w:w="6"/>
      </w:tblGrid>
      <w:tr w:rsidR="004E19C0" w:rsidRPr="00397F73" w14:paraId="79E74D97" w14:textId="77777777" w:rsidTr="004E19C0">
        <w:trPr>
          <w:gridAfter w:val="1"/>
          <w:wAfter w:w="6" w:type="dxa"/>
        </w:trPr>
        <w:tc>
          <w:tcPr>
            <w:tcW w:w="2246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09397674" w14:textId="77777777" w:rsidR="004E19C0" w:rsidRPr="00397F73" w:rsidRDefault="004E19C0" w:rsidP="004E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BP HIV-1-RNA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C8204EC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copies/</w:t>
            </w:r>
            <w:proofErr w:type="spellStart"/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95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2303C833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Basal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32406BF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7823AC65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0B9984D2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bottom"/>
          </w:tcPr>
          <w:p w14:paraId="1B8935F2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</w:t>
            </w:r>
          </w:p>
        </w:tc>
      </w:tr>
      <w:tr w:rsidR="004E19C0" w:rsidRPr="00397F73" w14:paraId="2D0915C1" w14:textId="77777777" w:rsidTr="004E19C0">
        <w:trPr>
          <w:gridAfter w:val="1"/>
          <w:wAfter w:w="6" w:type="dxa"/>
        </w:trPr>
        <w:tc>
          <w:tcPr>
            <w:tcW w:w="2246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998A167" w14:textId="77777777" w:rsidR="004E19C0" w:rsidRPr="00397F73" w:rsidRDefault="004E19C0" w:rsidP="004E19C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TG+TAF/FTC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2F74B686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64800 (20000−273000)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2B8AFECF" w14:textId="01C6EA98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37−156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0E5E13A9" w14:textId="39E150E2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A24E04F" w14:textId="67B2F09A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0−27)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vAlign w:val="center"/>
          </w:tcPr>
          <w:p w14:paraId="03BE0D18" w14:textId="0BF51160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>
              <w:rPr>
                <w:rFonts w:ascii="Times New Roman" w:hAnsi="Times New Roman" w:cs="Times New Roman"/>
                <w:sz w:val="20"/>
                <w:szCs w:val="20"/>
              </w:rPr>
              <w:t>-45)</w:t>
            </w:r>
          </w:p>
        </w:tc>
      </w:tr>
      <w:tr w:rsidR="004E19C0" w:rsidRPr="00397F73" w14:paraId="3BD05084" w14:textId="77777777" w:rsidTr="004E19C0">
        <w:trPr>
          <w:gridAfter w:val="1"/>
          <w:wAfter w:w="6" w:type="dxa"/>
        </w:trPr>
        <w:tc>
          <w:tcPr>
            <w:tcW w:w="2246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50946441" w14:textId="77777777" w:rsidR="004E19C0" w:rsidRPr="00397F73" w:rsidRDefault="004E19C0" w:rsidP="004E19C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7D6F4F7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71800−462000]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C80A263" w14:textId="12445CC3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−208]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2DE29711" w14:textId="201824E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−90]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8CA3E9D" w14:textId="6675B2C3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−179]</w:t>
            </w:r>
          </w:p>
        </w:tc>
        <w:tc>
          <w:tcPr>
            <w:tcW w:w="1278" w:type="dxa"/>
            <w:vAlign w:val="center"/>
          </w:tcPr>
          <w:p w14:paraId="31D10C44" w14:textId="60B1258F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64]</w:t>
            </w:r>
          </w:p>
        </w:tc>
      </w:tr>
      <w:tr w:rsidR="004E19C0" w:rsidRPr="00397F73" w14:paraId="662CE46A" w14:textId="77777777" w:rsidTr="004E19C0">
        <w:trPr>
          <w:gridAfter w:val="1"/>
          <w:wAfter w:w="6" w:type="dxa"/>
        </w:trPr>
        <w:tc>
          <w:tcPr>
            <w:tcW w:w="2246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1AD9A31" w14:textId="77777777" w:rsidR="004E19C0" w:rsidRPr="00397F73" w:rsidRDefault="004E19C0" w:rsidP="004E19C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TG/3TC</w:t>
            </w:r>
          </w:p>
        </w:tc>
        <w:tc>
          <w:tcPr>
            <w:tcW w:w="1995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C011328" w14:textId="561360FA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580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3225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1048B8B4" w14:textId="0959D77B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50E29CB1" w14:textId="1DBCF553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20A22132" w14:textId="552315BC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vAlign w:val="bottom"/>
          </w:tcPr>
          <w:p w14:paraId="06E04E6A" w14:textId="7BE9645D" w:rsidR="004E19C0" w:rsidRPr="00397F73" w:rsidRDefault="00166E99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19C0" w:rsidRPr="00397F73" w14:paraId="31CFE7A0" w14:textId="77777777" w:rsidTr="004E19C0">
        <w:trPr>
          <w:gridAfter w:val="1"/>
          <w:wAfter w:w="6" w:type="dxa"/>
        </w:trPr>
        <w:tc>
          <w:tcPr>
            <w:tcW w:w="2246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343A147" w14:textId="77777777" w:rsidR="004E19C0" w:rsidRPr="00397F73" w:rsidRDefault="004E19C0" w:rsidP="004E19C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5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48F1AC7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7960−412000]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7103130A" w14:textId="7CD2648D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3118]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1DFE632B" w14:textId="79989AE4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66]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32F17E7" w14:textId="0412ADDC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75]</w:t>
            </w:r>
          </w:p>
        </w:tc>
        <w:tc>
          <w:tcPr>
            <w:tcW w:w="1278" w:type="dxa"/>
            <w:vAlign w:val="bottom"/>
          </w:tcPr>
          <w:p w14:paraId="00B4C400" w14:textId="541E7034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E19C0" w:rsidRPr="00397F73" w14:paraId="1D37204D" w14:textId="77777777" w:rsidTr="004E19C0">
        <w:trPr>
          <w:gridAfter w:val="1"/>
          <w:wAfter w:w="6" w:type="dxa"/>
        </w:trPr>
        <w:tc>
          <w:tcPr>
            <w:tcW w:w="2246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0FF5C4BD" w14:textId="77777777" w:rsidR="004E19C0" w:rsidRPr="00397F73" w:rsidRDefault="004E19C0" w:rsidP="004E19C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95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2893CF2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87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5F3ED89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9EC8C38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2CC05F4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vAlign w:val="center"/>
          </w:tcPr>
          <w:p w14:paraId="280D31AA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4E19C0" w:rsidRPr="00397F73" w14:paraId="4F4115A8" w14:textId="77777777" w:rsidTr="004E19C0">
        <w:trPr>
          <w:gridAfter w:val="1"/>
          <w:wAfter w:w="6" w:type="dxa"/>
        </w:trPr>
        <w:tc>
          <w:tcPr>
            <w:tcW w:w="2246" w:type="dxa"/>
            <w:tcBorders>
              <w:top w:val="single" w:sz="2" w:space="0" w:color="auto"/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66DEDFC5" w14:textId="77777777" w:rsidR="004E19C0" w:rsidRPr="00397F73" w:rsidRDefault="004E19C0" w:rsidP="004E1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SP HIV-1-RNA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F3B7272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copies/</w:t>
            </w:r>
            <w:proofErr w:type="spellStart"/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95" w:type="dxa"/>
            <w:tcBorders>
              <w:top w:val="single" w:sz="2" w:space="0" w:color="auto"/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76A225C6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Basal</w:t>
            </w:r>
          </w:p>
        </w:tc>
        <w:tc>
          <w:tcPr>
            <w:tcW w:w="1287" w:type="dxa"/>
            <w:tcBorders>
              <w:top w:val="single" w:sz="2" w:space="0" w:color="auto"/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5901D22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44BA7319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12" w:space="0" w:color="auto"/>
            </w:tcBorders>
            <w:tcMar>
              <w:top w:w="28" w:type="dxa"/>
              <w:left w:w="28" w:type="dxa"/>
              <w:bottom w:w="0" w:type="dxa"/>
              <w:right w:w="28" w:type="dxa"/>
            </w:tcMar>
            <w:vAlign w:val="bottom"/>
          </w:tcPr>
          <w:p w14:paraId="3FDE6671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 w:rsidRPr="00397F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20CC727" w14:textId="77777777" w:rsidR="004E19C0" w:rsidRPr="00397F73" w:rsidRDefault="004E19C0" w:rsidP="004E1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</w:t>
            </w:r>
          </w:p>
        </w:tc>
      </w:tr>
      <w:tr w:rsidR="004E19C0" w:rsidRPr="00397F73" w14:paraId="327DC86C" w14:textId="77777777" w:rsidTr="004E19C0">
        <w:trPr>
          <w:gridAfter w:val="1"/>
          <w:wAfter w:w="6" w:type="dxa"/>
          <w:trHeight w:val="150"/>
        </w:trPr>
        <w:tc>
          <w:tcPr>
            <w:tcW w:w="2246" w:type="dxa"/>
            <w:vMerge w:val="restart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8BCDA" w14:textId="409E17EF" w:rsidR="004E19C0" w:rsidRPr="00397F73" w:rsidRDefault="004E19C0" w:rsidP="004E19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TG+TAF/FTC</w:t>
            </w:r>
            <w:r w:rsidR="00DE54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E5485" w:rsidRPr="00DE54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A7"/>
            </w:r>
          </w:p>
        </w:tc>
        <w:tc>
          <w:tcPr>
            <w:tcW w:w="1995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A1C37A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480 (612−3540)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4CF5A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48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373BB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45)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BA412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20)</w:t>
            </w:r>
          </w:p>
        </w:tc>
        <w:tc>
          <w:tcPr>
            <w:tcW w:w="1278" w:type="dxa"/>
            <w:tcBorders>
              <w:top w:val="single" w:sz="12" w:space="0" w:color="auto"/>
            </w:tcBorders>
          </w:tcPr>
          <w:p w14:paraId="6E725041" w14:textId="7816AA4C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19C0" w:rsidRPr="00397F73" w14:paraId="143DFC72" w14:textId="77777777" w:rsidTr="004E19C0">
        <w:trPr>
          <w:gridAfter w:val="1"/>
          <w:wAfter w:w="6" w:type="dxa"/>
          <w:trHeight w:val="411"/>
        </w:trPr>
        <w:tc>
          <w:tcPr>
            <w:tcW w:w="22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EA5FD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9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28AB6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60−388000]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063FA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3270]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82B09" w14:textId="13F06F95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3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7]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E7E179" w14:textId="7197AEA8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8" w:type="dxa"/>
          </w:tcPr>
          <w:p w14:paraId="63C19354" w14:textId="5356817E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E19C0" w:rsidRPr="00397F73" w14:paraId="7C4A29C0" w14:textId="77777777" w:rsidTr="004E19C0">
        <w:trPr>
          <w:gridAfter w:val="1"/>
          <w:wAfter w:w="6" w:type="dxa"/>
          <w:trHeight w:val="91"/>
        </w:trPr>
        <w:tc>
          <w:tcPr>
            <w:tcW w:w="22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0A6FB7" w14:textId="3FB27055" w:rsidR="004E19C0" w:rsidRPr="00397F73" w:rsidRDefault="004E19C0" w:rsidP="004E19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TG/3TC</w:t>
            </w:r>
            <w:r w:rsidR="00DE5485" w:rsidRPr="00DE54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sym w:font="Symbol" w:char="F0A8"/>
            </w:r>
          </w:p>
        </w:tc>
        <w:tc>
          <w:tcPr>
            <w:tcW w:w="19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C9234" w14:textId="6CBE6926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1417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19055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319CC0" w14:textId="4F7EB391" w:rsidR="004E19C0" w:rsidRPr="00397F73" w:rsidRDefault="00DE5485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 xml:space="preserve"> (20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0</w:t>
            </w:r>
            <w:r w:rsidR="004E19C0"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72CA4" w14:textId="40795801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5886EF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20)</w:t>
            </w:r>
          </w:p>
        </w:tc>
        <w:tc>
          <w:tcPr>
            <w:tcW w:w="1278" w:type="dxa"/>
            <w:vAlign w:val="center"/>
          </w:tcPr>
          <w:p w14:paraId="483D8CAA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0 (20−20)</w:t>
            </w:r>
          </w:p>
        </w:tc>
      </w:tr>
      <w:tr w:rsidR="004E19C0" w:rsidRPr="00397F73" w14:paraId="5F6F9BF4" w14:textId="77777777" w:rsidTr="004E19C0">
        <w:trPr>
          <w:gridAfter w:val="1"/>
          <w:wAfter w:w="6" w:type="dxa"/>
          <w:trHeight w:val="40"/>
        </w:trPr>
        <w:tc>
          <w:tcPr>
            <w:tcW w:w="22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09C57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EA9D89" w14:textId="7B47AE18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−1500000]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A41C6" w14:textId="1C3E1220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]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A1AD5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1250]</w:t>
            </w:r>
          </w:p>
        </w:tc>
        <w:tc>
          <w:tcPr>
            <w:tcW w:w="127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D3FEF3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141]</w:t>
            </w:r>
          </w:p>
        </w:tc>
        <w:tc>
          <w:tcPr>
            <w:tcW w:w="1278" w:type="dxa"/>
            <w:vAlign w:val="center"/>
          </w:tcPr>
          <w:p w14:paraId="3BE87224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[20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E19C0" w:rsidRPr="00397F73" w14:paraId="5EAE85C4" w14:textId="77777777" w:rsidTr="004E19C0">
        <w:trPr>
          <w:gridAfter w:val="1"/>
          <w:wAfter w:w="6" w:type="dxa"/>
          <w:trHeight w:val="40"/>
        </w:trPr>
        <w:tc>
          <w:tcPr>
            <w:tcW w:w="2246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BEC76A" w14:textId="77777777" w:rsidR="004E19C0" w:rsidRPr="00397F73" w:rsidRDefault="004E19C0" w:rsidP="004E1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95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F51D4D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87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71ED1C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A238B8" w14:textId="277F1D5B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66B3E6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vAlign w:val="center"/>
          </w:tcPr>
          <w:p w14:paraId="10105C38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4E19C0" w:rsidRPr="00397F73" w14:paraId="70A87D4F" w14:textId="77777777" w:rsidTr="004E19C0">
        <w:trPr>
          <w:trHeight w:val="40"/>
        </w:trPr>
        <w:tc>
          <w:tcPr>
            <w:tcW w:w="2246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1AACD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7"/>
            </w: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&gt;200 copies/ml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325283" w14:textId="19A5FAB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/15 (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6E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9455D7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3/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DE250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2/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1CFDC4B" w14:textId="77777777" w:rsidR="004E19C0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432327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5 (0.0)</w:t>
            </w:r>
          </w:p>
        </w:tc>
      </w:tr>
      <w:tr w:rsidR="004E19C0" w:rsidRPr="00397F73" w14:paraId="17503A06" w14:textId="77777777" w:rsidTr="004E19C0">
        <w:trPr>
          <w:trHeight w:val="40"/>
        </w:trPr>
        <w:tc>
          <w:tcPr>
            <w:tcW w:w="22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C4081" w14:textId="77777777" w:rsidR="004E19C0" w:rsidRPr="00397F73" w:rsidRDefault="004E19C0" w:rsidP="004E1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8"/>
            </w:r>
            <w:r w:rsidRPr="00397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97F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gt;200 copies/ml</w:t>
            </w:r>
          </w:p>
        </w:tc>
        <w:tc>
          <w:tcPr>
            <w:tcW w:w="19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A351A1" w14:textId="6EC6529B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485">
              <w:rPr>
                <w:rFonts w:ascii="Times New Roman" w:hAnsi="Times New Roman" w:cs="Times New Roman"/>
                <w:sz w:val="20"/>
                <w:szCs w:val="20"/>
              </w:rPr>
              <w:t>14/1</w:t>
            </w:r>
            <w:r w:rsidR="00166E99" w:rsidRPr="00DE5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E54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E5485" w:rsidRPr="00DE5485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DE54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7F733E" w14:textId="79DA46D1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8/1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4DEA0" w14:textId="357BFFC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  <w:vAlign w:val="center"/>
          </w:tcPr>
          <w:p w14:paraId="6C8D7671" w14:textId="683113AB" w:rsidR="004E19C0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7F73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DE5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284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5B07C" w14:textId="77777777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4 (0.0)</w:t>
            </w:r>
          </w:p>
        </w:tc>
      </w:tr>
      <w:tr w:rsidR="004E19C0" w:rsidRPr="00397F73" w14:paraId="21D0843B" w14:textId="77777777" w:rsidTr="004E19C0">
        <w:trPr>
          <w:gridAfter w:val="1"/>
          <w:wAfter w:w="6" w:type="dxa"/>
          <w:trHeight w:val="40"/>
        </w:trPr>
        <w:tc>
          <w:tcPr>
            <w:tcW w:w="2246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CEBBC3" w14:textId="77777777" w:rsidR="004E19C0" w:rsidRPr="0085254C" w:rsidRDefault="004E19C0" w:rsidP="004E1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0621E6" w14:textId="55AD6E79" w:rsidR="004E19C0" w:rsidRPr="00397F73" w:rsidRDefault="00F15821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4F4A5A" w14:textId="6EAE50E5" w:rsidR="004E19C0" w:rsidRPr="00397F73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582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E41159" w14:textId="4D66FFD1" w:rsidR="004E19C0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5821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bookmarkStart w:id="0" w:name="_GoBack"/>
            <w:bookmarkEnd w:id="0"/>
          </w:p>
        </w:tc>
        <w:tc>
          <w:tcPr>
            <w:tcW w:w="127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7A5514" w14:textId="77777777" w:rsidR="004E19C0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71EC09F" w14:textId="77777777" w:rsidR="004E19C0" w:rsidRDefault="004E19C0" w:rsidP="004E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66AA416" w14:textId="77777777" w:rsidR="00E07789" w:rsidRPr="00E07789" w:rsidRDefault="00E07789" w:rsidP="007C7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EDFAD9" w14:textId="25A71D09" w:rsidR="007C7815" w:rsidRPr="004E19C0" w:rsidRDefault="00FC454A" w:rsidP="004E19C0">
      <w:pPr>
        <w:spacing w:before="240" w:line="480" w:lineRule="auto"/>
        <w:ind w:right="-31"/>
        <w:jc w:val="both"/>
        <w:rPr>
          <w:rFonts w:ascii="Times New Roman" w:hAnsi="Times New Roman" w:cs="Times New Roman"/>
          <w:szCs w:val="24"/>
          <w:lang w:val="en-US"/>
        </w:rPr>
      </w:pPr>
      <w:r w:rsidRPr="004E19C0">
        <w:rPr>
          <w:rFonts w:ascii="Times New Roman" w:hAnsi="Times New Roman" w:cs="Times New Roman"/>
          <w:b/>
          <w:szCs w:val="24"/>
          <w:lang w:val="en-US"/>
        </w:rPr>
        <w:t xml:space="preserve">Supplementary </w:t>
      </w:r>
      <w:r w:rsidR="007C7815" w:rsidRPr="004E19C0">
        <w:rPr>
          <w:rFonts w:ascii="Times New Roman" w:hAnsi="Times New Roman" w:cs="Times New Roman"/>
          <w:b/>
          <w:szCs w:val="24"/>
          <w:lang w:val="en-US"/>
        </w:rPr>
        <w:t>Tabl</w:t>
      </w:r>
      <w:r w:rsidR="00E07789" w:rsidRPr="004E19C0">
        <w:rPr>
          <w:rFonts w:ascii="Times New Roman" w:hAnsi="Times New Roman" w:cs="Times New Roman"/>
          <w:b/>
          <w:szCs w:val="24"/>
          <w:lang w:val="en-US"/>
        </w:rPr>
        <w:t>e</w:t>
      </w:r>
      <w:r w:rsidR="007C7815" w:rsidRPr="004E19C0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4E19C0">
        <w:rPr>
          <w:rFonts w:ascii="Times New Roman" w:hAnsi="Times New Roman" w:cs="Times New Roman"/>
          <w:b/>
          <w:szCs w:val="24"/>
          <w:lang w:val="en-US"/>
        </w:rPr>
        <w:t>1</w:t>
      </w:r>
      <w:r w:rsidR="007C7815" w:rsidRPr="004E19C0">
        <w:rPr>
          <w:rFonts w:ascii="Times New Roman" w:hAnsi="Times New Roman" w:cs="Times New Roman"/>
          <w:szCs w:val="24"/>
          <w:lang w:val="en-US"/>
        </w:rPr>
        <w:t xml:space="preserve">. </w:t>
      </w:r>
      <w:r w:rsidR="00E07789" w:rsidRPr="004E19C0">
        <w:rPr>
          <w:rFonts w:ascii="Times New Roman" w:hAnsi="Times New Roman" w:cs="Times New Roman"/>
          <w:szCs w:val="24"/>
          <w:lang w:val="en-US"/>
        </w:rPr>
        <w:t xml:space="preserve">Decay kinetics of HIV-RNA in seminal plasma (SP) and cumulative incidence of participants with undetectable SP HIV-1-RNA according to the study design. Undetectable HIV-1-RNA in BP </w:t>
      </w:r>
      <w:r w:rsidR="00166E99">
        <w:rPr>
          <w:rFonts w:ascii="Times New Roman" w:hAnsi="Times New Roman" w:cs="Times New Roman"/>
          <w:szCs w:val="24"/>
          <w:lang w:val="en-US"/>
        </w:rPr>
        <w:t xml:space="preserve">and SP </w:t>
      </w:r>
      <w:r w:rsidR="00E07789" w:rsidRPr="004E19C0">
        <w:rPr>
          <w:rFonts w:ascii="Times New Roman" w:hAnsi="Times New Roman" w:cs="Times New Roman"/>
          <w:szCs w:val="24"/>
          <w:lang w:val="en-US"/>
        </w:rPr>
        <w:t xml:space="preserve">was set to </w:t>
      </w:r>
      <w:r w:rsidR="00166E99">
        <w:rPr>
          <w:rFonts w:ascii="Times New Roman" w:hAnsi="Times New Roman" w:cs="Times New Roman"/>
          <w:szCs w:val="24"/>
          <w:lang w:val="en-US"/>
        </w:rPr>
        <w:t>2</w:t>
      </w:r>
      <w:r w:rsidR="00E07789" w:rsidRPr="004E19C0">
        <w:rPr>
          <w:rFonts w:ascii="Times New Roman" w:hAnsi="Times New Roman" w:cs="Times New Roman"/>
          <w:szCs w:val="24"/>
          <w:lang w:val="en-US"/>
        </w:rPr>
        <w:t xml:space="preserve">0 copies/ml. DTG+TAF/FTC, dolutegravir plus tenofovir alafenamide/emtricitabine. DTG/3TC: dolutegravir/lamivudine. Data expressed as median (IQR) and [range]. </w:t>
      </w:r>
    </w:p>
    <w:sectPr w:rsidR="007C7815" w:rsidRPr="004E19C0" w:rsidSect="007C7815">
      <w:pgSz w:w="16838" w:h="11906" w:orient="landscape"/>
      <w:pgMar w:top="1134" w:right="3230" w:bottom="1134" w:left="28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A038B0"/>
    <w:multiLevelType w:val="hybridMultilevel"/>
    <w:tmpl w:val="F2BA6E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85F3A"/>
    <w:multiLevelType w:val="hybridMultilevel"/>
    <w:tmpl w:val="A510EE06"/>
    <w:lvl w:ilvl="0" w:tplc="AF3AF104">
      <w:start w:val="1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2NrK0NDQyNLMwsbRQ0lEKTi0uzszPAykwNa0FAIPKhngtAAAA"/>
  </w:docVars>
  <w:rsids>
    <w:rsidRoot w:val="00815B3E"/>
    <w:rsid w:val="00007D61"/>
    <w:rsid w:val="0001778D"/>
    <w:rsid w:val="000208E0"/>
    <w:rsid w:val="0002442B"/>
    <w:rsid w:val="0002795B"/>
    <w:rsid w:val="00030C8E"/>
    <w:rsid w:val="00050CB6"/>
    <w:rsid w:val="00051336"/>
    <w:rsid w:val="00051A8A"/>
    <w:rsid w:val="00051ECE"/>
    <w:rsid w:val="0005299B"/>
    <w:rsid w:val="000611B0"/>
    <w:rsid w:val="000717DD"/>
    <w:rsid w:val="00073C37"/>
    <w:rsid w:val="00081366"/>
    <w:rsid w:val="00085C96"/>
    <w:rsid w:val="00087216"/>
    <w:rsid w:val="000937B5"/>
    <w:rsid w:val="000973E0"/>
    <w:rsid w:val="000A7348"/>
    <w:rsid w:val="000A73A0"/>
    <w:rsid w:val="000B3DBA"/>
    <w:rsid w:val="000C3487"/>
    <w:rsid w:val="000C3B80"/>
    <w:rsid w:val="000C4197"/>
    <w:rsid w:val="000C4D0E"/>
    <w:rsid w:val="000C6330"/>
    <w:rsid w:val="000D4E06"/>
    <w:rsid w:val="000E177B"/>
    <w:rsid w:val="000E1914"/>
    <w:rsid w:val="000F5F01"/>
    <w:rsid w:val="00106236"/>
    <w:rsid w:val="00113D03"/>
    <w:rsid w:val="001152A0"/>
    <w:rsid w:val="00120354"/>
    <w:rsid w:val="00123C6A"/>
    <w:rsid w:val="00127A3C"/>
    <w:rsid w:val="00127C4C"/>
    <w:rsid w:val="00136235"/>
    <w:rsid w:val="00137179"/>
    <w:rsid w:val="00137FB5"/>
    <w:rsid w:val="00143FCB"/>
    <w:rsid w:val="001474EF"/>
    <w:rsid w:val="00153841"/>
    <w:rsid w:val="001560A9"/>
    <w:rsid w:val="00156581"/>
    <w:rsid w:val="00161A10"/>
    <w:rsid w:val="001649DF"/>
    <w:rsid w:val="00166AA4"/>
    <w:rsid w:val="00166E99"/>
    <w:rsid w:val="001820EF"/>
    <w:rsid w:val="00182654"/>
    <w:rsid w:val="0019530A"/>
    <w:rsid w:val="001A18CB"/>
    <w:rsid w:val="001B0639"/>
    <w:rsid w:val="001B7C11"/>
    <w:rsid w:val="001C5FEA"/>
    <w:rsid w:val="001D4437"/>
    <w:rsid w:val="001D6897"/>
    <w:rsid w:val="001E3003"/>
    <w:rsid w:val="001E4D47"/>
    <w:rsid w:val="001F0DA5"/>
    <w:rsid w:val="001F122E"/>
    <w:rsid w:val="0020186E"/>
    <w:rsid w:val="00203438"/>
    <w:rsid w:val="002055AE"/>
    <w:rsid w:val="00212C29"/>
    <w:rsid w:val="002173AD"/>
    <w:rsid w:val="00233F0B"/>
    <w:rsid w:val="00237B8D"/>
    <w:rsid w:val="002407D1"/>
    <w:rsid w:val="002412C9"/>
    <w:rsid w:val="0024595A"/>
    <w:rsid w:val="00250FB0"/>
    <w:rsid w:val="00252241"/>
    <w:rsid w:val="002632F5"/>
    <w:rsid w:val="00264CDD"/>
    <w:rsid w:val="00267DBE"/>
    <w:rsid w:val="002802C9"/>
    <w:rsid w:val="002949F5"/>
    <w:rsid w:val="00297A96"/>
    <w:rsid w:val="002B05BB"/>
    <w:rsid w:val="002C00B7"/>
    <w:rsid w:val="002C1D3B"/>
    <w:rsid w:val="002D1EEC"/>
    <w:rsid w:val="002D3DAE"/>
    <w:rsid w:val="002D56B8"/>
    <w:rsid w:val="002D5784"/>
    <w:rsid w:val="002D636C"/>
    <w:rsid w:val="002E1FB8"/>
    <w:rsid w:val="002E3D32"/>
    <w:rsid w:val="002E6885"/>
    <w:rsid w:val="002F7131"/>
    <w:rsid w:val="003001BB"/>
    <w:rsid w:val="00304360"/>
    <w:rsid w:val="00307277"/>
    <w:rsid w:val="0031455B"/>
    <w:rsid w:val="00317D92"/>
    <w:rsid w:val="00322B8C"/>
    <w:rsid w:val="00322F7D"/>
    <w:rsid w:val="00331666"/>
    <w:rsid w:val="00334452"/>
    <w:rsid w:val="003406AD"/>
    <w:rsid w:val="00340DE6"/>
    <w:rsid w:val="00344185"/>
    <w:rsid w:val="003457B1"/>
    <w:rsid w:val="00345DB6"/>
    <w:rsid w:val="00347002"/>
    <w:rsid w:val="00350F5D"/>
    <w:rsid w:val="003627B5"/>
    <w:rsid w:val="00363CBB"/>
    <w:rsid w:val="00363D21"/>
    <w:rsid w:val="00364D55"/>
    <w:rsid w:val="00372044"/>
    <w:rsid w:val="00375A84"/>
    <w:rsid w:val="003810BF"/>
    <w:rsid w:val="003955A2"/>
    <w:rsid w:val="00397F73"/>
    <w:rsid w:val="003A68A2"/>
    <w:rsid w:val="003A70FD"/>
    <w:rsid w:val="003B1533"/>
    <w:rsid w:val="003B4685"/>
    <w:rsid w:val="003B724B"/>
    <w:rsid w:val="003C1A71"/>
    <w:rsid w:val="003C1B5B"/>
    <w:rsid w:val="003C441B"/>
    <w:rsid w:val="003D7296"/>
    <w:rsid w:val="003E21D0"/>
    <w:rsid w:val="003E60D6"/>
    <w:rsid w:val="003E7D8A"/>
    <w:rsid w:val="003F0CC8"/>
    <w:rsid w:val="003F2649"/>
    <w:rsid w:val="003F4A89"/>
    <w:rsid w:val="003F6354"/>
    <w:rsid w:val="00405B70"/>
    <w:rsid w:val="00410ABF"/>
    <w:rsid w:val="00427130"/>
    <w:rsid w:val="00441746"/>
    <w:rsid w:val="004433B9"/>
    <w:rsid w:val="004439E3"/>
    <w:rsid w:val="004451EC"/>
    <w:rsid w:val="00452F2F"/>
    <w:rsid w:val="004628BF"/>
    <w:rsid w:val="004649FB"/>
    <w:rsid w:val="004664B4"/>
    <w:rsid w:val="00476D04"/>
    <w:rsid w:val="00477808"/>
    <w:rsid w:val="004809B0"/>
    <w:rsid w:val="00487386"/>
    <w:rsid w:val="0048768E"/>
    <w:rsid w:val="00487860"/>
    <w:rsid w:val="00497E3E"/>
    <w:rsid w:val="004B12AA"/>
    <w:rsid w:val="004C2230"/>
    <w:rsid w:val="004D04CC"/>
    <w:rsid w:val="004D1EAE"/>
    <w:rsid w:val="004D7B1E"/>
    <w:rsid w:val="004E19C0"/>
    <w:rsid w:val="004E408E"/>
    <w:rsid w:val="004F66D4"/>
    <w:rsid w:val="004F70CE"/>
    <w:rsid w:val="00503A73"/>
    <w:rsid w:val="00511683"/>
    <w:rsid w:val="0051259A"/>
    <w:rsid w:val="005141A3"/>
    <w:rsid w:val="00514404"/>
    <w:rsid w:val="0051444B"/>
    <w:rsid w:val="0051582E"/>
    <w:rsid w:val="00516C6F"/>
    <w:rsid w:val="00521B71"/>
    <w:rsid w:val="00522BE7"/>
    <w:rsid w:val="005269A9"/>
    <w:rsid w:val="00541F4F"/>
    <w:rsid w:val="00543B06"/>
    <w:rsid w:val="0054526C"/>
    <w:rsid w:val="00556B33"/>
    <w:rsid w:val="005665E6"/>
    <w:rsid w:val="00572FB8"/>
    <w:rsid w:val="00574C0D"/>
    <w:rsid w:val="00580A48"/>
    <w:rsid w:val="00581397"/>
    <w:rsid w:val="00583FF5"/>
    <w:rsid w:val="00593307"/>
    <w:rsid w:val="005A300F"/>
    <w:rsid w:val="005A4565"/>
    <w:rsid w:val="005A6BE8"/>
    <w:rsid w:val="005A7501"/>
    <w:rsid w:val="005B2174"/>
    <w:rsid w:val="005B2903"/>
    <w:rsid w:val="005B4011"/>
    <w:rsid w:val="005C5164"/>
    <w:rsid w:val="005C5255"/>
    <w:rsid w:val="005D2FE3"/>
    <w:rsid w:val="005D4F92"/>
    <w:rsid w:val="005D77B4"/>
    <w:rsid w:val="005E3722"/>
    <w:rsid w:val="005E42A0"/>
    <w:rsid w:val="005E51F2"/>
    <w:rsid w:val="005F481B"/>
    <w:rsid w:val="006006B8"/>
    <w:rsid w:val="0060220F"/>
    <w:rsid w:val="00605314"/>
    <w:rsid w:val="006066E7"/>
    <w:rsid w:val="00611D3A"/>
    <w:rsid w:val="00617C49"/>
    <w:rsid w:val="0063227F"/>
    <w:rsid w:val="00633725"/>
    <w:rsid w:val="00634FC5"/>
    <w:rsid w:val="00636BA2"/>
    <w:rsid w:val="006375FF"/>
    <w:rsid w:val="00647C94"/>
    <w:rsid w:val="006501BC"/>
    <w:rsid w:val="00650636"/>
    <w:rsid w:val="0065246D"/>
    <w:rsid w:val="00653D96"/>
    <w:rsid w:val="0066561E"/>
    <w:rsid w:val="00670F5C"/>
    <w:rsid w:val="006766BE"/>
    <w:rsid w:val="00681036"/>
    <w:rsid w:val="006909C9"/>
    <w:rsid w:val="00693540"/>
    <w:rsid w:val="0069392D"/>
    <w:rsid w:val="00693C51"/>
    <w:rsid w:val="00695E83"/>
    <w:rsid w:val="006A0725"/>
    <w:rsid w:val="006A5FD9"/>
    <w:rsid w:val="006A61C9"/>
    <w:rsid w:val="006C2BAC"/>
    <w:rsid w:val="006C5357"/>
    <w:rsid w:val="006C620F"/>
    <w:rsid w:val="006C677B"/>
    <w:rsid w:val="006D135C"/>
    <w:rsid w:val="006D6DC9"/>
    <w:rsid w:val="006E51C7"/>
    <w:rsid w:val="006E77FB"/>
    <w:rsid w:val="00704A53"/>
    <w:rsid w:val="0071099E"/>
    <w:rsid w:val="0071578A"/>
    <w:rsid w:val="00723713"/>
    <w:rsid w:val="00730397"/>
    <w:rsid w:val="0073330D"/>
    <w:rsid w:val="007446B7"/>
    <w:rsid w:val="0074470F"/>
    <w:rsid w:val="00745A7E"/>
    <w:rsid w:val="00746E5C"/>
    <w:rsid w:val="0075012A"/>
    <w:rsid w:val="007540EC"/>
    <w:rsid w:val="007614F1"/>
    <w:rsid w:val="007709EA"/>
    <w:rsid w:val="00775114"/>
    <w:rsid w:val="00780AA3"/>
    <w:rsid w:val="00786562"/>
    <w:rsid w:val="00793120"/>
    <w:rsid w:val="007C7815"/>
    <w:rsid w:val="0080244D"/>
    <w:rsid w:val="00814911"/>
    <w:rsid w:val="00815B3E"/>
    <w:rsid w:val="00817869"/>
    <w:rsid w:val="00817A81"/>
    <w:rsid w:val="008212FD"/>
    <w:rsid w:val="00824231"/>
    <w:rsid w:val="00825CDB"/>
    <w:rsid w:val="00830344"/>
    <w:rsid w:val="008306D1"/>
    <w:rsid w:val="00831B74"/>
    <w:rsid w:val="0085254C"/>
    <w:rsid w:val="00865553"/>
    <w:rsid w:val="0086675A"/>
    <w:rsid w:val="008673A0"/>
    <w:rsid w:val="00873864"/>
    <w:rsid w:val="0088102E"/>
    <w:rsid w:val="00882EBF"/>
    <w:rsid w:val="008A6710"/>
    <w:rsid w:val="008A7096"/>
    <w:rsid w:val="008C66CD"/>
    <w:rsid w:val="008D03E5"/>
    <w:rsid w:val="008D2951"/>
    <w:rsid w:val="008E64E6"/>
    <w:rsid w:val="00900082"/>
    <w:rsid w:val="009034A9"/>
    <w:rsid w:val="009055AE"/>
    <w:rsid w:val="00905DE9"/>
    <w:rsid w:val="00907D7B"/>
    <w:rsid w:val="00910A67"/>
    <w:rsid w:val="00921EA8"/>
    <w:rsid w:val="00922F52"/>
    <w:rsid w:val="009318F0"/>
    <w:rsid w:val="00932D91"/>
    <w:rsid w:val="00935E2D"/>
    <w:rsid w:val="00936732"/>
    <w:rsid w:val="0094124A"/>
    <w:rsid w:val="0094631F"/>
    <w:rsid w:val="0094789B"/>
    <w:rsid w:val="00950E06"/>
    <w:rsid w:val="00955A2A"/>
    <w:rsid w:val="00964F8A"/>
    <w:rsid w:val="009668F2"/>
    <w:rsid w:val="00967576"/>
    <w:rsid w:val="00967904"/>
    <w:rsid w:val="009722B7"/>
    <w:rsid w:val="0098133F"/>
    <w:rsid w:val="009860D5"/>
    <w:rsid w:val="00997616"/>
    <w:rsid w:val="00997D86"/>
    <w:rsid w:val="009A11FB"/>
    <w:rsid w:val="009A46B4"/>
    <w:rsid w:val="009A79C9"/>
    <w:rsid w:val="009B03FF"/>
    <w:rsid w:val="009B348F"/>
    <w:rsid w:val="009B5620"/>
    <w:rsid w:val="009B7869"/>
    <w:rsid w:val="009C5487"/>
    <w:rsid w:val="009D3813"/>
    <w:rsid w:val="009D5E96"/>
    <w:rsid w:val="009E2537"/>
    <w:rsid w:val="009E5F96"/>
    <w:rsid w:val="009F75C5"/>
    <w:rsid w:val="00A036C7"/>
    <w:rsid w:val="00A04C36"/>
    <w:rsid w:val="00A12264"/>
    <w:rsid w:val="00A1355D"/>
    <w:rsid w:val="00A17DA5"/>
    <w:rsid w:val="00A21F72"/>
    <w:rsid w:val="00A422E6"/>
    <w:rsid w:val="00A53DF7"/>
    <w:rsid w:val="00A54829"/>
    <w:rsid w:val="00A5592A"/>
    <w:rsid w:val="00A61DEE"/>
    <w:rsid w:val="00A62D9A"/>
    <w:rsid w:val="00A70415"/>
    <w:rsid w:val="00A738FE"/>
    <w:rsid w:val="00A73FD1"/>
    <w:rsid w:val="00A87FC4"/>
    <w:rsid w:val="00A90266"/>
    <w:rsid w:val="00A90D62"/>
    <w:rsid w:val="00A95182"/>
    <w:rsid w:val="00AA4FAF"/>
    <w:rsid w:val="00AA6E8A"/>
    <w:rsid w:val="00AA7F7C"/>
    <w:rsid w:val="00AB6777"/>
    <w:rsid w:val="00AC1047"/>
    <w:rsid w:val="00AC7E86"/>
    <w:rsid w:val="00AD1C71"/>
    <w:rsid w:val="00AD77D9"/>
    <w:rsid w:val="00AE133B"/>
    <w:rsid w:val="00AE5727"/>
    <w:rsid w:val="00AE78F1"/>
    <w:rsid w:val="00AF6FEB"/>
    <w:rsid w:val="00B0345A"/>
    <w:rsid w:val="00B261F2"/>
    <w:rsid w:val="00B26E08"/>
    <w:rsid w:val="00B30DEF"/>
    <w:rsid w:val="00B320B8"/>
    <w:rsid w:val="00B4020A"/>
    <w:rsid w:val="00B408C8"/>
    <w:rsid w:val="00B4375C"/>
    <w:rsid w:val="00B43B30"/>
    <w:rsid w:val="00B459D3"/>
    <w:rsid w:val="00B56288"/>
    <w:rsid w:val="00B61234"/>
    <w:rsid w:val="00B668D9"/>
    <w:rsid w:val="00B72358"/>
    <w:rsid w:val="00B851BA"/>
    <w:rsid w:val="00BA50F3"/>
    <w:rsid w:val="00BB4815"/>
    <w:rsid w:val="00BC13CB"/>
    <w:rsid w:val="00BC7EAB"/>
    <w:rsid w:val="00BE2F79"/>
    <w:rsid w:val="00BE7AD8"/>
    <w:rsid w:val="00C01046"/>
    <w:rsid w:val="00C01115"/>
    <w:rsid w:val="00C06787"/>
    <w:rsid w:val="00C07A8E"/>
    <w:rsid w:val="00C10018"/>
    <w:rsid w:val="00C11223"/>
    <w:rsid w:val="00C21153"/>
    <w:rsid w:val="00C25992"/>
    <w:rsid w:val="00C27783"/>
    <w:rsid w:val="00C34B16"/>
    <w:rsid w:val="00C4202C"/>
    <w:rsid w:val="00C421EB"/>
    <w:rsid w:val="00C50FB6"/>
    <w:rsid w:val="00C54236"/>
    <w:rsid w:val="00C6442F"/>
    <w:rsid w:val="00C6773C"/>
    <w:rsid w:val="00C711F8"/>
    <w:rsid w:val="00C75CD5"/>
    <w:rsid w:val="00C81AF1"/>
    <w:rsid w:val="00C8383E"/>
    <w:rsid w:val="00C879FC"/>
    <w:rsid w:val="00C95DEF"/>
    <w:rsid w:val="00CA1A04"/>
    <w:rsid w:val="00CA2E52"/>
    <w:rsid w:val="00CC2464"/>
    <w:rsid w:val="00CD23E3"/>
    <w:rsid w:val="00CE107A"/>
    <w:rsid w:val="00CE5DC5"/>
    <w:rsid w:val="00CF6459"/>
    <w:rsid w:val="00D071B3"/>
    <w:rsid w:val="00D07356"/>
    <w:rsid w:val="00D211BF"/>
    <w:rsid w:val="00D31913"/>
    <w:rsid w:val="00D36B59"/>
    <w:rsid w:val="00D3711A"/>
    <w:rsid w:val="00D45287"/>
    <w:rsid w:val="00D456F8"/>
    <w:rsid w:val="00D47621"/>
    <w:rsid w:val="00D50614"/>
    <w:rsid w:val="00D51694"/>
    <w:rsid w:val="00D52083"/>
    <w:rsid w:val="00D53723"/>
    <w:rsid w:val="00D542F4"/>
    <w:rsid w:val="00D605F4"/>
    <w:rsid w:val="00D67874"/>
    <w:rsid w:val="00D700C9"/>
    <w:rsid w:val="00D708A7"/>
    <w:rsid w:val="00D73E06"/>
    <w:rsid w:val="00D94952"/>
    <w:rsid w:val="00D9644B"/>
    <w:rsid w:val="00D96CE2"/>
    <w:rsid w:val="00DC014D"/>
    <w:rsid w:val="00DC57AA"/>
    <w:rsid w:val="00DD235C"/>
    <w:rsid w:val="00DD5C15"/>
    <w:rsid w:val="00DE2599"/>
    <w:rsid w:val="00DE330C"/>
    <w:rsid w:val="00DE3FD7"/>
    <w:rsid w:val="00DE5485"/>
    <w:rsid w:val="00E0083D"/>
    <w:rsid w:val="00E05983"/>
    <w:rsid w:val="00E07789"/>
    <w:rsid w:val="00E1371A"/>
    <w:rsid w:val="00E27269"/>
    <w:rsid w:val="00E31F1F"/>
    <w:rsid w:val="00E338D3"/>
    <w:rsid w:val="00E35250"/>
    <w:rsid w:val="00E37F25"/>
    <w:rsid w:val="00E40C06"/>
    <w:rsid w:val="00E425B6"/>
    <w:rsid w:val="00E4273F"/>
    <w:rsid w:val="00E45646"/>
    <w:rsid w:val="00E51708"/>
    <w:rsid w:val="00E52514"/>
    <w:rsid w:val="00E60AB9"/>
    <w:rsid w:val="00E625BF"/>
    <w:rsid w:val="00E64E2F"/>
    <w:rsid w:val="00E74711"/>
    <w:rsid w:val="00E7697E"/>
    <w:rsid w:val="00E81B0B"/>
    <w:rsid w:val="00E90993"/>
    <w:rsid w:val="00EA541F"/>
    <w:rsid w:val="00EA6BD1"/>
    <w:rsid w:val="00EA766B"/>
    <w:rsid w:val="00EB1409"/>
    <w:rsid w:val="00EC2178"/>
    <w:rsid w:val="00EC3744"/>
    <w:rsid w:val="00EC7D4C"/>
    <w:rsid w:val="00EC7EE1"/>
    <w:rsid w:val="00EF518F"/>
    <w:rsid w:val="00EF5630"/>
    <w:rsid w:val="00EF7F72"/>
    <w:rsid w:val="00F0262A"/>
    <w:rsid w:val="00F03227"/>
    <w:rsid w:val="00F122FD"/>
    <w:rsid w:val="00F12854"/>
    <w:rsid w:val="00F15821"/>
    <w:rsid w:val="00F22A4F"/>
    <w:rsid w:val="00F365E5"/>
    <w:rsid w:val="00F3776E"/>
    <w:rsid w:val="00F37D23"/>
    <w:rsid w:val="00F4355A"/>
    <w:rsid w:val="00F47F75"/>
    <w:rsid w:val="00F540F2"/>
    <w:rsid w:val="00F66D9A"/>
    <w:rsid w:val="00F7126F"/>
    <w:rsid w:val="00F853F7"/>
    <w:rsid w:val="00F901A4"/>
    <w:rsid w:val="00F91339"/>
    <w:rsid w:val="00F913B9"/>
    <w:rsid w:val="00F91812"/>
    <w:rsid w:val="00F950C6"/>
    <w:rsid w:val="00FA62A2"/>
    <w:rsid w:val="00FB1EA1"/>
    <w:rsid w:val="00FC454A"/>
    <w:rsid w:val="00FD5671"/>
    <w:rsid w:val="00FF0A90"/>
    <w:rsid w:val="00FF0E22"/>
    <w:rsid w:val="00FF15FE"/>
    <w:rsid w:val="00FF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EE84A"/>
  <w15:chartTrackingRefBased/>
  <w15:docId w15:val="{D4817699-AA34-405C-8FDB-07D3E240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D91"/>
  </w:style>
  <w:style w:type="paragraph" w:styleId="Ttulo1">
    <w:name w:val="heading 1"/>
    <w:basedOn w:val="Normal"/>
    <w:link w:val="Ttulo1Car"/>
    <w:uiPriority w:val="9"/>
    <w:qFormat/>
    <w:rsid w:val="00955A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3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A50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50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50F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50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50F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50F3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43B3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B43B30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normal2">
    <w:name w:val="Plain Table 2"/>
    <w:basedOn w:val="Tablanormal"/>
    <w:uiPriority w:val="42"/>
    <w:rsid w:val="00817A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A53DF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A53D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3810BF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865553"/>
    <w:rPr>
      <w:i/>
      <w:iCs/>
    </w:rPr>
  </w:style>
  <w:style w:type="character" w:customStyle="1" w:styleId="Ttulo1Car">
    <w:name w:val="Título 1 Car"/>
    <w:basedOn w:val="Fuentedeprrafopredeter"/>
    <w:link w:val="Ttulo1"/>
    <w:uiPriority w:val="9"/>
    <w:rsid w:val="00955A2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85C4F4-D3EF-49EE-AB55-3DCF649D711F}">
  <we:reference id="wa200001482" version="1.0.5.0" store="es-ES" storeType="OMEX"/>
  <we:alternateReferences>
    <we:reference id="wa200001482" version="1.0.5.0" store="WA200001482" storeType="OMEX"/>
  </we:alternateReferences>
  <we:properties>
    <we:property name="user-choices" value="{&quot;59c85e5c4209762d81ce499d2912ac3f&quot;:&quot;Before&quot;,&quot;98acdef674f2340f8695395eadf36e60&quot;:&quot;analyzed&quot;,&quot;64b395f1d3dbafafab269fc7b1ef23de&quot;:&quot;analyzes did not show an&quot;,&quot;fce038dcf3d7f52d4ac643259c03a86e&quot;:&quot;presence&quot;,&quot;f0743cfae6e41935a33164ae7e222612&quot;:&quot;load,&quot;,&quot;f1da161bdf201188b008f4e28a8e0ca4&quot;:&quot;showed&quot;,&quot;9bf8019b33b11558cc0d0a6b83d51ff5&quot;:&quot;and&quot;}"/>
    <we:property name="cache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DCE27-EE44-48DA-BC2A-9A79916B1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tierrez Valencia</dc:creator>
  <cp:keywords/>
  <dc:description/>
  <cp:lastModifiedBy>LUIS FERNANDO LOPEZ CORTES</cp:lastModifiedBy>
  <cp:revision>4</cp:revision>
  <dcterms:created xsi:type="dcterms:W3CDTF">2023-04-22T18:30:00Z</dcterms:created>
  <dcterms:modified xsi:type="dcterms:W3CDTF">2023-06-1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-infectious-diseases</vt:lpwstr>
  </property>
  <property fmtid="{D5CDD505-2E9C-101B-9397-08002B2CF9AE}" pid="4" name="Mendeley Unique User Id_1">
    <vt:lpwstr>6ca7ee6d-816d-3b39-b1f5-c4fa11b687f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internal-medicine</vt:lpwstr>
  </property>
  <property fmtid="{D5CDD505-2E9C-101B-9397-08002B2CF9AE}" pid="20" name="Mendeley Recent Style Name 7_1">
    <vt:lpwstr>Journal of Internal Medicin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lancet-infectious-diseases</vt:lpwstr>
  </property>
  <property fmtid="{D5CDD505-2E9C-101B-9397-08002B2CF9AE}" pid="24" name="Mendeley Recent Style Name 9_1">
    <vt:lpwstr>The Lancet Infectious Diseases</vt:lpwstr>
  </property>
</Properties>
</file>